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5AD" w:rsidRPr="00D76118" w:rsidRDefault="00B47554" w:rsidP="00D225A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1 </w:t>
      </w:r>
      <w:r w:rsidR="00D225AD" w:rsidRPr="00AB4581">
        <w:rPr>
          <w:rFonts w:ascii="Times New Roman" w:hAnsi="Times New Roman"/>
          <w:b/>
          <w:sz w:val="20"/>
          <w:szCs w:val="20"/>
        </w:rPr>
        <w:t>Table</w:t>
      </w:r>
      <w:r w:rsidR="00FF0A24">
        <w:rPr>
          <w:rFonts w:ascii="Times New Roman" w:hAnsi="Times New Roman" w:hint="eastAsia"/>
          <w:b/>
          <w:sz w:val="20"/>
          <w:szCs w:val="20"/>
        </w:rPr>
        <w:t>.</w:t>
      </w:r>
      <w:r w:rsidR="00D225AD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D225AD" w:rsidRPr="00B47554">
        <w:rPr>
          <w:rFonts w:ascii="Times New Roman" w:hAnsi="Times New Roman"/>
          <w:b/>
          <w:sz w:val="20"/>
          <w:szCs w:val="20"/>
        </w:rPr>
        <w:t>Primer</w:t>
      </w:r>
      <w:r w:rsidR="008D75A4" w:rsidRPr="00B47554">
        <w:rPr>
          <w:rFonts w:ascii="Times New Roman" w:hAnsi="Times New Roman" w:hint="eastAsia"/>
          <w:b/>
          <w:sz w:val="20"/>
          <w:szCs w:val="20"/>
        </w:rPr>
        <w:t>s</w:t>
      </w:r>
      <w:r w:rsidR="00D225AD" w:rsidRPr="00B47554">
        <w:rPr>
          <w:rFonts w:ascii="Times New Roman" w:hAnsi="Times New Roman"/>
          <w:b/>
          <w:sz w:val="20"/>
          <w:szCs w:val="20"/>
        </w:rPr>
        <w:t xml:space="preserve"> </w:t>
      </w:r>
      <w:r w:rsidR="008D75A4" w:rsidRPr="00B47554">
        <w:rPr>
          <w:rFonts w:ascii="Times New Roman" w:hAnsi="Times New Roman" w:hint="eastAsia"/>
          <w:b/>
          <w:sz w:val="20"/>
          <w:szCs w:val="20"/>
        </w:rPr>
        <w:t>used for RACE</w:t>
      </w:r>
      <w:r w:rsidR="00F04DF1">
        <w:rPr>
          <w:rFonts w:ascii="Times New Roman" w:hAnsi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49"/>
        <w:gridCol w:w="6173"/>
      </w:tblGrid>
      <w:tr w:rsidR="00D225AD" w:rsidRPr="00765068" w:rsidTr="00B028AE"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225AD" w:rsidRPr="00765068" w:rsidRDefault="00D225AD" w:rsidP="006252F4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225AD" w:rsidRPr="00765068" w:rsidRDefault="00D225AD" w:rsidP="006252F4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Primer sequence</w:t>
            </w:r>
          </w:p>
        </w:tc>
      </w:tr>
      <w:tr w:rsidR="00D225AD" w:rsidRPr="00765068" w:rsidTr="002C4921">
        <w:tc>
          <w:tcPr>
            <w:tcW w:w="2349" w:type="dxa"/>
            <w:tcBorders>
              <w:top w:val="single" w:sz="12" w:space="0" w:color="auto"/>
            </w:tcBorders>
            <w:shd w:val="clear" w:color="auto" w:fill="auto"/>
          </w:tcPr>
          <w:p w:rsidR="00D225AD" w:rsidRPr="00765068" w:rsidRDefault="009D64C2" w:rsidP="009D64C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CE-</w:t>
            </w:r>
            <w:r w:rsidRPr="00765068">
              <w:rPr>
                <w:rFonts w:ascii="Times New Roman" w:hAnsi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6173" w:type="dxa"/>
            <w:tcBorders>
              <w:top w:val="single" w:sz="12" w:space="0" w:color="auto"/>
            </w:tcBorders>
            <w:shd w:val="clear" w:color="auto" w:fill="auto"/>
          </w:tcPr>
          <w:p w:rsidR="00D225AD" w:rsidRPr="00765068" w:rsidRDefault="00D225AD" w:rsidP="006252F4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r w:rsidRPr="00765068">
              <w:rPr>
                <w:rFonts w:ascii="Times New Roman" w:hAnsi="Times New Roman"/>
                <w:sz w:val="20"/>
                <w:szCs w:val="20"/>
              </w:rPr>
              <w:t>CAGTTGACAGATAAGGAGAGCTTC</w:t>
            </w:r>
            <w:bookmarkEnd w:id="1"/>
          </w:p>
        </w:tc>
      </w:tr>
      <w:tr w:rsidR="00D225AD" w:rsidRPr="00765068" w:rsidTr="002C4921"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</w:tcPr>
          <w:p w:rsidR="00D225AD" w:rsidRPr="00765068" w:rsidRDefault="009D64C2" w:rsidP="00C94FA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CE-</w:t>
            </w:r>
            <w:r w:rsidRPr="00765068">
              <w:rPr>
                <w:rFonts w:ascii="Times New Roman" w:hAnsi="Times New Roman"/>
                <w:sz w:val="20"/>
                <w:szCs w:val="20"/>
              </w:rPr>
              <w:t>3’-</w:t>
            </w:r>
            <w:r w:rsidR="00C94FAC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6173" w:type="dxa"/>
            <w:tcBorders>
              <w:bottom w:val="single" w:sz="12" w:space="0" w:color="auto"/>
            </w:tcBorders>
            <w:shd w:val="clear" w:color="auto" w:fill="auto"/>
          </w:tcPr>
          <w:p w:rsidR="00D225AD" w:rsidRPr="00765068" w:rsidRDefault="00D225AD" w:rsidP="006252F4">
            <w:pPr>
              <w:rPr>
                <w:rFonts w:ascii="Times New Roman" w:hAnsi="Times New Roman"/>
                <w:sz w:val="20"/>
                <w:szCs w:val="20"/>
              </w:rPr>
            </w:pPr>
            <w:r w:rsidRPr="00765068">
              <w:rPr>
                <w:rFonts w:ascii="Times New Roman" w:hAnsi="Times New Roman"/>
                <w:sz w:val="20"/>
                <w:szCs w:val="20"/>
              </w:rPr>
              <w:t>CTTCTTTATGAAGTACCGGACACAGC</w:t>
            </w:r>
          </w:p>
        </w:tc>
      </w:tr>
    </w:tbl>
    <w:p w:rsidR="00A162AC" w:rsidRDefault="00497D6B"/>
    <w:sectPr w:rsidR="00A16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D6B" w:rsidRDefault="00497D6B" w:rsidP="0009215A">
      <w:r>
        <w:separator/>
      </w:r>
    </w:p>
  </w:endnote>
  <w:endnote w:type="continuationSeparator" w:id="0">
    <w:p w:rsidR="00497D6B" w:rsidRDefault="00497D6B" w:rsidP="00092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D6B" w:rsidRDefault="00497D6B" w:rsidP="0009215A">
      <w:r>
        <w:separator/>
      </w:r>
    </w:p>
  </w:footnote>
  <w:footnote w:type="continuationSeparator" w:id="0">
    <w:p w:rsidR="00497D6B" w:rsidRDefault="00497D6B" w:rsidP="00092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5AD"/>
    <w:rsid w:val="0009215A"/>
    <w:rsid w:val="000C1299"/>
    <w:rsid w:val="001039A2"/>
    <w:rsid w:val="001B4D1F"/>
    <w:rsid w:val="001F13DA"/>
    <w:rsid w:val="002C4109"/>
    <w:rsid w:val="002C4921"/>
    <w:rsid w:val="00497D6B"/>
    <w:rsid w:val="004A49BE"/>
    <w:rsid w:val="00682322"/>
    <w:rsid w:val="006B13B0"/>
    <w:rsid w:val="006F54D5"/>
    <w:rsid w:val="008D57AE"/>
    <w:rsid w:val="008D75A4"/>
    <w:rsid w:val="0094184F"/>
    <w:rsid w:val="009D64C2"/>
    <w:rsid w:val="009E5517"/>
    <w:rsid w:val="00B028AE"/>
    <w:rsid w:val="00B20695"/>
    <w:rsid w:val="00B47554"/>
    <w:rsid w:val="00C94FAC"/>
    <w:rsid w:val="00CD468A"/>
    <w:rsid w:val="00D225AD"/>
    <w:rsid w:val="00F04DF1"/>
    <w:rsid w:val="00FF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5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15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15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5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15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15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ou</dc:creator>
  <cp:lastModifiedBy>Psycanmon</cp:lastModifiedBy>
  <cp:revision>6</cp:revision>
  <dcterms:created xsi:type="dcterms:W3CDTF">2015-05-02T08:37:00Z</dcterms:created>
  <dcterms:modified xsi:type="dcterms:W3CDTF">2015-06-17T11:07:00Z</dcterms:modified>
</cp:coreProperties>
</file>